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Arial" w:hAnsi="Arial" w:cs="Arial"/>
          <w:b/>
          <w:b/>
          <w:color w:val="000000"/>
          <w:sz w:val="28"/>
          <w:szCs w:val="28"/>
        </w:rPr>
      </w:pPr>
      <w:r>
        <w:rPr>
          <w:rFonts w:cs="Arial" w:ascii="Arial" w:hAnsi="Arial"/>
          <w:b/>
          <w:color w:val="000000"/>
          <w:sz w:val="28"/>
          <w:szCs w:val="28"/>
        </w:rPr>
        <w:t>Figure S1</w:t>
      </w:r>
    </w:p>
    <w:p>
      <w:pPr>
        <w:pStyle w:val="Normal"/>
        <w:spacing w:lineRule="auto" w:line="240" w:before="0" w:after="0"/>
        <w:rPr>
          <w:rFonts w:ascii="Arial" w:hAnsi="Arial" w:cs="Arial"/>
          <w:b/>
          <w:b/>
          <w:color w:val="000000"/>
          <w:sz w:val="24"/>
          <w:szCs w:val="24"/>
        </w:rPr>
      </w:pPr>
      <w:r>
        <w:rPr>
          <w:rFonts w:cs="Arial" w:ascii="Arial" w:hAnsi="Arial"/>
          <w:b/>
          <w:color w:val="000000"/>
          <w:sz w:val="24"/>
          <w:szCs w:val="24"/>
        </w:rPr>
        <w:t>A.</w:t>
      </w:r>
    </w:p>
    <w:p>
      <w:pPr>
        <w:pStyle w:val="Normal"/>
        <w:spacing w:lineRule="exact" w:line="240" w:before="0" w:after="280"/>
        <w:rPr>
          <w:rFonts w:ascii="Courier New" w:hAnsi="Courier New" w:cs="Courier New"/>
          <w:color w:val="000000"/>
        </w:rPr>
      </w:pPr>
      <w:r>
        <w:rPr>
          <w:rFonts w:cs="Courier New" w:ascii="Courier New" w:hAnsi="Courier New"/>
          <w:color w:val="000000"/>
        </w:rPr>
        <w:t>ACTGCCCGCG GGAGCCGCCG CCGCCGCCGC CGCGCCCGCC</w:t>
      </w:r>
      <w:bookmarkStart w:id="0" w:name="OLE_LINK1"/>
      <w:r>
        <w:rPr>
          <w:rFonts w:cs="Courier New" w:ascii="Courier New" w:hAnsi="Courier New"/>
          <w:color w:val="000000"/>
        </w:rPr>
        <w:t xml:space="preserve"> ATGGACGTCC GCCTGTACCC CTCGGCGCCC GCGGTGGGCG CGCGGCCCGG GGCCGAGCCG GCCGGCCTGG CGCACCTGGA CTATTACCAC GGCGGCAAG</w:t>
      </w:r>
      <w:r>
        <w:rPr>
          <w:rFonts w:cs="Courier New" w:ascii="Courier New" w:hAnsi="Courier New"/>
          <w:color w:val="000000"/>
          <w:highlight w:val="lightGray"/>
        </w:rPr>
        <w:t>T T</w:t>
      </w:r>
      <w:r>
        <w:rPr>
          <w:rFonts w:cs="Courier New" w:ascii="Courier New" w:hAnsi="Courier New"/>
          <w:color w:val="000000"/>
        </w:rPr>
        <w:t>GATGGTGAC AGTGCCTACG TGGGG</w:t>
      </w:r>
      <w:r>
        <w:rPr>
          <w:rFonts w:cs="Courier New" w:ascii="Courier New" w:hAnsi="Courier New"/>
          <w:b/>
          <w:color w:val="000000"/>
          <w:u w:val="single"/>
        </w:rPr>
        <w:t>ATG</w:t>
      </w:r>
      <w:r>
        <w:rPr>
          <w:rFonts w:cs="Courier New" w:ascii="Courier New" w:hAnsi="Courier New"/>
          <w:color w:val="000000"/>
        </w:rPr>
        <w:t>AG TGACGGAAAC CCAGAGCTCC TGTCAACCAG CCAGACCTAC AACGGCCAGA GCGAGAACAA CGAAGACTAT GAGATCCCCC CGATAACACC TCCCAACCTC CCGGAGCCAT CCCTCCTGCA CCTGGGGGAC CACGAAGCCA GCTACCACTC GCTGTGCCAC GGCCTCACCC CCAACGGTCT GCTCCCTGCC TACTCCTATC AGGCCATGGA CCTCCCAGCC ATCATGGTGT CCAACATGCT AGCACAGGAC AGCCACCTGC TGTCGGGCCA GCTGCCCACG ATCCAGGAGA TGGTCCACTC GGAAGTGGCT GCCTATGACT CGGGCCGGCC CGGGCCCCTG CTGGGTCGCC CGGCAATGCT GGCCAGCCAC ATGAGTGCCC TCAGCCAGTC CCAGCTCATC TCGCAGATGG GCATCCGGAG CAGCATCGCC CACAGCTCCC CATCACCGCC GGGGAGCAAG TCAGCGACCC CCTCTCCCTC CAGCTCCACT CAGGAAGAGG AGTCGGAAGT GCATTTCAAG ATCTCGGGAG AAAAGAGACC TTCAGCCGAC CCAGGAAAAA AGGCCAAGAA CCCGAAGAAG AAGAAAAAGA AGGACCCCAA TGAGCCGCAG AAGCCTGTGT CGGCCTACGC ACTCTTCTTC AGAGACACTC AGGCCGCCAT CAAGGGTCAG AACCCCAGTG CCACTTTCGG TGACGTGTCC AAAATCGTGG CCTCCATGTG GGACAGCCTG GGAGAGGAAC AGAAGCAGGC CTACAAGAGG AAGACAGAAG CAGCAAAGAA GGAATATCTG AAGGCCCTGG CAGCCTACCG GGCTAGCCTC GTCTCCAAGA GCTCCCCAGA TCAAGGTGAG ACCAAGAGCA CTCAGGCAAA CCCACCAGCC AAAATGCTCC CACCCAAGCA GCCCATGTAT GCCATGCCAG GCCTGGCCTC CTTCCTGACG CCGTCGGACC TGCAGGCCTT CCGCAGTGGG GCCTCCCCTG CCAGCCTCGC CCGGACGCTG GGCTCCAAGT CTCTGCTGCC AGGCCTCAGA CTTCCCGCAC ATCTC</w:t>
      </w:r>
      <w:r>
        <w:rPr>
          <w:rFonts w:cs="Courier New" w:ascii="Courier New" w:hAnsi="Courier New"/>
          <w:b/>
          <w:color w:val="000000"/>
          <w:u w:val="single"/>
        </w:rPr>
        <w:t>TGA</w:t>
      </w:r>
      <w:r>
        <w:rPr>
          <w:rFonts w:cs="Courier New" w:ascii="Courier New" w:hAnsi="Courier New"/>
          <w:color w:val="000000"/>
        </w:rPr>
        <w:t>GT TCCCCAGCAG CTCGGGATCC TGCTCACCTG GCCCATCCAA CCCCACCAGC AGCGGGGACT GGGACAGCAG CTACCCCAGT GGGGAGTGTG GCATCAGCAC CTGCAGCCTG CTCCCCAGGG ACAAATCGCT CTACCTCACC TAATCCCGCC TCCCTACCAT CCCTGAGGCT CGCTGGAAGG CACTGCTCAG AGCCTGAAGG GCTGACAGCA GAAAAGAGGC CCTGGCCAGA GGCAGGGTGG CCCATCGGAG AGAGCAGTGA CACACCCATT GCCCGGGGGC TGAGTCTCTT CCTCAACCTC CCACCAGACT CTGCAGAGGC AGCCCACTGC CCACCACCAG CCCAAAGAAC CTGCAGGAAC CTTCCGCCCG CTGACCTGCT TGCTCCAGGG TAACTGTGGA CCCTGTC</w:t>
      </w:r>
      <w:bookmarkEnd w:id="0"/>
      <w:r>
        <w:rPr>
          <w:rFonts w:cs="Courier New" w:ascii="Courier New" w:hAnsi="Courier New"/>
          <w:color w:val="000000"/>
        </w:rPr>
        <w:t>CTC GCCCTGCGCA CGGTACCCTA TGTCTGGACA CCCGGCCCCA GCTCCAGCCC CAGCCCAGGT GGGCCGCCCC TGGCGGGGTC GCTTACCAAC GGACACCCAC CCCAGATGCA TGGGCCAGAG GGCCGGCCCC CGGCATAGAT GTGCACATCG GTTTTCCAGT GTGAACAAAA GATTACGAAA CCTAGAAACT GTTGGTTCCG TGTAAGTAGT TGACTACGTG TTTTAGAACT GTGCTGAAGA CATCTGTAAG ACTATTTTGT GGGGGAAAAA AGTAGTTTCC TTTAAGGTAA AAAGCATTTT ATATGATCCT TAGCACATTT TTAAGTTTTA TCTTAAGGGA GACGCGCACA AAAGCGGCTG CCAAACCGTT TCGTCATCCT CACAGCAAGG ACCGGACGCT TGCTAGCCAC CCCGGAGCAC TGCTCTCCTT TTAATCATGT ATTCATCTAT TTTAAATTGC CGGCGACGAC TTTTGTCTAT TTATGAAGAA ACCTTGAGAA CGAAGTTACA GCTTATCCTA CCGTGTGTGT GGTTTTGGGG TTTCGTTTGG GTTTGGGTTC TTGACGTCGT TTGCAGCTGT TTCCTGGCCC TGGCGAGTGT CTGTCTTGGT GCCCAGTGCT TCTCTCAAAT CTCTTTATAA TAAAACTTCT GAAAAGCTGA AAAAAAAAAA AAAAAAAAAA AAAA</w:t>
      </w:r>
    </w:p>
    <w:p>
      <w:pPr>
        <w:pStyle w:val="Normal"/>
        <w:spacing w:lineRule="auto" w:line="240" w:before="0" w:after="0"/>
        <w:rPr>
          <w:rFonts w:ascii="Arial Black" w:hAnsi="Arial Black" w:cs="Courier New"/>
          <w:b/>
          <w:b/>
          <w:color w:val="000000"/>
          <w:sz w:val="24"/>
          <w:szCs w:val="24"/>
        </w:rPr>
      </w:pPr>
      <w:r>
        <w:rPr>
          <w:rFonts w:cs="Arial" w:ascii="Arial" w:hAnsi="Arial"/>
          <w:b/>
          <w:color w:val="000000"/>
          <w:sz w:val="24"/>
          <w:szCs w:val="24"/>
        </w:rPr>
        <w:t>B.</w:t>
      </w:r>
    </w:p>
    <w:p>
      <w:pPr>
        <w:pStyle w:val="Normal"/>
        <w:spacing w:lineRule="exact" w:line="240" w:before="0" w:after="0"/>
        <w:rPr/>
      </w:pPr>
      <w:r>
        <w:rPr>
          <w:rFonts w:cs="Courier New" w:ascii="Courier New" w:hAnsi="Courier New"/>
        </w:rPr>
        <w:t>ACTGCCCGCG GGAGCCGCCG CCGCCGCCGC CGCGCCCGCC ATGGACGTCC GCCTGTACCC CTCGGCGCCC GCGGTGGGCG CGCGGCCCGG GGCCGAGCCG GCCGGCCTGG CGCACCTGGA CTATTACCAC GGCGGCAAG</w:t>
      </w:r>
      <w:r>
        <w:rPr>
          <w:rFonts w:cs="Courier New" w:ascii="Courier New" w:hAnsi="Courier New"/>
          <w:highlight w:val="lightGray"/>
        </w:rPr>
        <w:t>T T</w:t>
      </w:r>
      <w:r>
        <w:rPr>
          <w:rFonts w:cs="Courier New" w:ascii="Courier New" w:hAnsi="Courier New"/>
        </w:rPr>
        <w:t>GATGGTGAC AGTGCCTACG TGGGG</w:t>
      </w:r>
      <w:r>
        <w:rPr>
          <w:rFonts w:cs="Courier New" w:ascii="Courier New" w:hAnsi="Courier New"/>
          <w:b/>
          <w:u w:val="single"/>
        </w:rPr>
        <w:t>ATG</w:t>
      </w:r>
      <w:r>
        <w:rPr>
          <w:rFonts w:cs="Courier New" w:ascii="Courier New" w:hAnsi="Courier New"/>
        </w:rPr>
        <w:t>AG TGACGGAAAC CCAGAGCTCC TGTCAACCAG CCAGACCTAC AACGGCCAGA GCGAGAACAA CGAAGACTAT GAGATCCCCC CGATAACACC TCCCAACCTC CCGGAGCCAT CCCTCCTGCA CCTGGGGGAC CACGAAGCCA GCTACCACTC GCTGTGCCAC GGCCTCACCC CCAACGGTCT GCTCCCTGCC TACTCCTATC AGGCCATGGA CCTCCCAGCC ATCATGGTGT CCAACATGCT AGCACAGGAC AGCCACCTGC TGTCGGGCCA GCTGCCCACG GTGAGTCCCT ATCGCCTGCT GCAGTTCCTG CTGATGACAG CAGGGAGGGG GTTGAGAGGG AAGCAGAAGA ATGTTGATGC TTTGATAAGA ACTCTCTGCT CATGGGCAGG GTCTGGGTTT ACCTGGTTGC TTGGAGTTGG TAATCCCATG CTGGGATTAC CTGGTAGCAT GGGAGTCTGT GGGACACGGT GGGTGGGCAT GGAGAGAAAT CTAATATCAG CACACTGCTT CCTTCTGGAG CTCTGCGTAC AGTATCTCGG TATTGGTTTG CATTATTTGT TAATAGTA</w:t>
      </w:r>
      <w:r>
        <w:rPr>
          <w:rFonts w:cs="Courier New" w:ascii="Courier New" w:hAnsi="Courier New"/>
          <w:b/>
          <w:u w:val="single"/>
        </w:rPr>
        <w:t>TA A</w:t>
      </w:r>
      <w:r>
        <w:rPr>
          <w:rFonts w:cs="Courier New" w:ascii="Courier New" w:hAnsi="Courier New"/>
        </w:rPr>
        <w:t>TCTCATTTT TATTTTTTAA CAGTTTTATT GAGGTATAAT TTATATTCCA TACAATTCAC CCATTTAAAG TATACTACTT AATGACTTTT CATATATTGA CAGAGTTGTG TGACCATTAA CACGATTGAT TTTAGAACAT TTCATCACCC CATAAAGAAA CACTAGCTAG GCACAGTGTT GTGTACCTAT AATCTCAGCT ACTTGGGAGG CTAAATGGGA GGATCGCTTG AGCCCAGGAG TCCTGGGCTG TAGTGCCCTA TGCAAATCAG TTGGCTGCAC TAGCTTTGGC ATCAGTATGG TGACC</w:t>
      </w:r>
      <w:r>
        <w:rPr>
          <w:rFonts w:cs="Courier New" w:ascii="Courier New" w:hAnsi="Courier New"/>
          <w:highlight w:val="lightGray"/>
        </w:rPr>
        <w:t>C</w:t>
      </w:r>
      <w:r>
        <w:rPr>
          <w:rFonts w:cs="Courier New" w:ascii="Courier New" w:hAnsi="Courier New"/>
        </w:rPr>
        <w:t>CCTG GGAGAGGGGA ACCACTAGGT TGCTTAAGGA GGGGTAAACT GGCCACGGTC GGAAACAGAG CAGGTCAAAA CTCCCATGCT AACCAGTAGT GGGATTGTGC CTGTGAAAAG GCACTGCACT CCGGGCATCA TGGCAAGACC CTATCACGAA AAAAAAAAAA AAA</w:t>
      </w:r>
    </w:p>
    <w:sectPr>
      <w:type w:val="nextPage"/>
      <w:pgSz w:w="12240" w:h="15840"/>
      <w:pgMar w:left="1080" w:right="990" w:gutter="0" w:header="0" w:top="90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Arial Black">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vertAlign w:val="superscript"/>
    </w:rPr>
  </w:style>
  <w:style w:type="character" w:styleId="WW8Num4z0">
    <w:name w:val="WW8Num4z0"/>
    <w:qFormat/>
    <w:rPr>
      <w:vertAlign w:val="superscript"/>
    </w:rPr>
  </w:style>
  <w:style w:type="character" w:styleId="WW8Num5z0">
    <w:name w:val="WW8Num5z0"/>
    <w:qFormat/>
    <w:rPr>
      <w:vertAlign w:val="superscript"/>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vertAlign w:val="superscrip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HeaderChar">
    <w:name w:val="Head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3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7T22:02:00Z</dcterms:created>
  <dc:creator>Mathewos</dc:creator>
  <dc:description/>
  <cp:keywords/>
  <dc:language>en-US</dc:language>
  <cp:lastModifiedBy>Tessema</cp:lastModifiedBy>
  <cp:lastPrinted>2011-09-02T16:51:00Z</cp:lastPrinted>
  <dcterms:modified xsi:type="dcterms:W3CDTF">2012-03-12T15:51:00Z</dcterms:modified>
  <cp:revision>3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